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56" w:after="156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S1 </w:t>
      </w:r>
      <w:r>
        <w:rPr/>
        <w:t>Reasons for the inconsistent stage determined according to CXR and HRCT presentations</w:t>
      </w:r>
    </w:p>
    <w:tbl>
      <w:tblPr>
        <w:tblW w:w="9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070"/>
        <w:gridCol w:w="1989"/>
        <w:gridCol w:w="2086"/>
        <w:gridCol w:w="668"/>
        <w:gridCol w:w="764"/>
        <w:gridCol w:w="765"/>
        <w:gridCol w:w="918"/>
      </w:tblGrid>
      <w:tr>
        <w:trPr>
          <w:trHeight w:val="306" w:hRule="atLeast"/>
        </w:trPr>
        <w:tc>
          <w:tcPr>
            <w:tcW w:w="88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tage by CXR</w:t>
            </w:r>
          </w:p>
        </w:tc>
        <w:tc>
          <w:tcPr>
            <w:tcW w:w="10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umber of total cases</w:t>
            </w:r>
          </w:p>
        </w:tc>
        <w:tc>
          <w:tcPr>
            <w:tcW w:w="198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of inconsistent cases by CXR and HRCT </w:t>
            </w:r>
          </w:p>
        </w:tc>
        <w:tc>
          <w:tcPr>
            <w:tcW w:w="20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umber of inconsistent cases with stage by HRCT</w:t>
            </w:r>
          </w:p>
        </w:tc>
        <w:tc>
          <w:tcPr>
            <w:tcW w:w="311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asons for the inconsistent stage</w:t>
            </w:r>
          </w:p>
        </w:tc>
      </w:tr>
      <w:tr>
        <w:trPr>
          <w:trHeight w:val="419" w:hRule="atLeast"/>
        </w:trPr>
        <w:tc>
          <w:tcPr>
            <w:tcW w:w="8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1</w:t>
            </w:r>
          </w:p>
        </w:tc>
        <w:tc>
          <w:tcPr>
            <w:tcW w:w="764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2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1</w:t>
            </w:r>
          </w:p>
        </w:tc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2</w:t>
            </w:r>
          </w:p>
        </w:tc>
      </w:tr>
      <w:tr>
        <w:trPr>
          <w:trHeight w:val="182" w:hRule="atLeast"/>
        </w:trPr>
        <w:tc>
          <w:tcPr>
            <w:tcW w:w="9142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7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54610</wp:posOffset>
                      </wp:positionV>
                      <wp:extent cx="5805170" cy="147828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5170" cy="14782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82"/>
                                    <w:gridCol w:w="1070"/>
                                    <w:gridCol w:w="1989"/>
                                    <w:gridCol w:w="2086"/>
                                    <w:gridCol w:w="668"/>
                                    <w:gridCol w:w="764"/>
                                    <w:gridCol w:w="765"/>
                                    <w:gridCol w:w="918"/>
                                  </w:tblGrid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9142" w:type="dxa"/>
                                        <w:gridSpan w:val="8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Total, n=22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 xml:space="preserve">I,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=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 xml:space="preserve">II,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=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 xml:space="preserve">III,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=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II, n=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I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IV, n=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II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II, n=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IV, n=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I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3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6" w:hRule="atLeast"/>
                                    </w:trPr>
                                    <w:tc>
                                      <w:tcPr>
                                        <w:tcW w:w="88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Tot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2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8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6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6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6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8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kinsoku w:val="false"/>
                                          <w:overflowPunct w:val="false"/>
                                          <w:autoSpaceDE w:val="false"/>
                                          <w:snapToGrid w:val="false"/>
                                          <w:spacing w:lineRule="auto" w:line="276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57.1pt;height:116.4pt;mso-wrap-distance-left:0pt;mso-wrap-distance-right:9pt;mso-wrap-distance-top:0pt;mso-wrap-distance-bottom:0pt;margin-top:4.3pt;mso-position-vertical-relative:text;margin-left:-5.4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2"/>
                              <w:gridCol w:w="1070"/>
                              <w:gridCol w:w="1989"/>
                              <w:gridCol w:w="2086"/>
                              <w:gridCol w:w="668"/>
                              <w:gridCol w:w="764"/>
                              <w:gridCol w:w="765"/>
                              <w:gridCol w:w="918"/>
                            </w:tblGrid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9142" w:type="dxa"/>
                                  <w:gridSpan w:val="8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otal, n=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I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II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=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I, 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V, n=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, 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V, 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82" w:hRule="atLeast"/>
        </w:trPr>
        <w:tc>
          <w:tcPr>
            <w:tcW w:w="9142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hinese patients, n = 140</w:t>
            </w:r>
          </w:p>
        </w:tc>
      </w:tr>
      <w:tr>
        <w:trPr>
          <w:trHeight w:val="181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2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I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7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63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, n=48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187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2086" w:type="dxa"/>
            <w:tcBorders/>
          </w:tcPr>
          <w:p>
            <w:pPr>
              <w:pStyle w:val="Style15"/>
              <w:kinsoku w:val="false"/>
              <w:overflowPunct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I, n=15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, n=2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4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V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86" w:hRule="atLeast"/>
        </w:trPr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0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4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64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2</w:t>
            </w:r>
          </w:p>
        </w:tc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52" w:hRule="atLeast"/>
        </w:trPr>
        <w:tc>
          <w:tcPr>
            <w:tcW w:w="9142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merican patients, n = 87</w:t>
            </w:r>
          </w:p>
        </w:tc>
      </w:tr>
      <w:tr>
        <w:trPr>
          <w:trHeight w:val="114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I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4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85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II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3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, n=14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156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V, n=5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6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2086" w:type="dxa"/>
            <w:tcBorders/>
          </w:tcPr>
          <w:p>
            <w:pPr>
              <w:pStyle w:val="Style15"/>
              <w:kinsoku w:val="false"/>
              <w:overflowPunct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I, n=8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63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, n=5</w:t>
            </w:r>
          </w:p>
        </w:tc>
        <w:tc>
          <w:tcPr>
            <w:tcW w:w="66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56" w:hRule="atLeast"/>
        </w:trPr>
        <w:tc>
          <w:tcPr>
            <w:tcW w:w="88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IV</w:t>
            </w:r>
          </w:p>
        </w:tc>
        <w:tc>
          <w:tcPr>
            <w:tcW w:w="107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76" w:hRule="atLeast"/>
        </w:trPr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7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276" w:before="156" w:after="156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276" w:before="156" w:after="156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NA: not applicable.</w:t>
      </w:r>
    </w:p>
    <w:p>
      <w:pPr>
        <w:pStyle w:val="Normal"/>
        <w:spacing w:lineRule="auto" w:line="276" w:before="156" w:after="156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A1: hilar lymph node enlargement was missed from anteroposterior CXR; A2: mediastinal lymph node enlargement in the shadow areas of the heart was missed from anteroposterior CXR; B1: small pulmonary nodules, mild infiltrating, thin patchy, and/or linear opacities were missed from CXR because the low resolution of CXR; B2: pulmonary nodules, infiltrating, patchy, and/or linear opacities were missed from CXR because the lesions were posterior to the heart, at the lung apexes, at the lung bases, or near the diaphragm. </w:t>
      </w:r>
      <w:r>
        <w:br w:type="page"/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276" w:before="156" w:after="156"/>
        <w:jc w:val="left"/>
        <w:rPr/>
      </w:pPr>
      <w:r>
        <w:rPr>
          <w:rFonts w:cs="Times New Roman" w:ascii="Times New Roman" w:hAnsi="Times New Roman"/>
          <w:b/>
          <w:szCs w:val="21"/>
          <w:lang w:eastAsia="zh-TW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  <w:lang w:eastAsia="zh-TW"/>
        </w:rPr>
        <w:t xml:space="preserve"> Pleural involvement in the patients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widowControl/>
        <w:spacing w:lineRule="auto" w:line="480" w:before="120" w:after="12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9210" cy="40189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4018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1"/>
                              <w:gridCol w:w="43"/>
                              <w:gridCol w:w="1134"/>
                              <w:gridCol w:w="164"/>
                              <w:gridCol w:w="1254"/>
                              <w:gridCol w:w="87"/>
                              <w:gridCol w:w="1341"/>
                              <w:gridCol w:w="131"/>
                              <w:gridCol w:w="1210"/>
                              <w:gridCol w:w="207"/>
                              <w:gridCol w:w="1134"/>
                            </w:tblGrid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tage by HR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Number of cases 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leural involv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leural nodul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leural thickenin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otal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8046" w:type="dxa"/>
                                  <w:gridSpan w:val="11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, n 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8046" w:type="dxa"/>
                                  <w:gridSpan w:val="11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Chinese patients, n = 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26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0 (21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" w:hRule="atLeast"/>
                              </w:trPr>
                              <w:tc>
                                <w:tcPr>
                                  <w:tcW w:w="8046" w:type="dxa"/>
                                  <w:gridSpan w:val="11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merican patients, n = 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32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46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atLeast"/>
                              </w:trPr>
                              <w:tc>
                                <w:tcPr>
                                  <w:tcW w:w="1384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87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3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20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0 (34.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316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1"/>
                        <w:gridCol w:w="43"/>
                        <w:gridCol w:w="1134"/>
                        <w:gridCol w:w="164"/>
                        <w:gridCol w:w="1254"/>
                        <w:gridCol w:w="87"/>
                        <w:gridCol w:w="1341"/>
                        <w:gridCol w:w="131"/>
                        <w:gridCol w:w="1210"/>
                        <w:gridCol w:w="207"/>
                        <w:gridCol w:w="1134"/>
                      </w:tblGrid>
                      <w:tr>
                        <w:trPr>
                          <w:trHeight w:val="146" w:hRule="atLeast"/>
                        </w:trPr>
                        <w:tc>
                          <w:tcPr>
                            <w:tcW w:w="1384" w:type="dxa"/>
                            <w:gridSpan w:val="2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Stage by HRC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Number of cases </w:t>
                            </w:r>
                          </w:p>
                        </w:tc>
                        <w:tc>
                          <w:tcPr>
                            <w:tcW w:w="5528" w:type="dxa"/>
                            <w:gridSpan w:val="8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leural involvement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1384" w:type="dxa"/>
                            <w:gridSpan w:val="2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Pleural nodules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Pleural thickening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Total (n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8046" w:type="dxa"/>
                            <w:gridSpan w:val="11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Tot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, n =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26.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8046" w:type="dxa"/>
                            <w:gridSpan w:val="11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Chinese patients, n = 140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136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136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26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6 </w:t>
                            </w:r>
                          </w:p>
                        </w:tc>
                      </w:tr>
                      <w:tr>
                        <w:trPr>
                          <w:trHeight w:val="136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4" w:hRule="atLeast"/>
                        </w:trPr>
                        <w:tc>
                          <w:tcPr>
                            <w:tcW w:w="1384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0 (21.4%)</w:t>
                            </w:r>
                          </w:p>
                        </w:tc>
                      </w:tr>
                      <w:tr>
                        <w:trPr>
                          <w:trHeight w:val="44" w:hRule="atLeast"/>
                        </w:trPr>
                        <w:tc>
                          <w:tcPr>
                            <w:tcW w:w="8046" w:type="dxa"/>
                            <w:gridSpan w:val="11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merican patients, n = 87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32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8 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138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46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7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1 </w:t>
                            </w:r>
                          </w:p>
                        </w:tc>
                      </w:tr>
                      <w:tr>
                        <w:trPr>
                          <w:trHeight w:val="175" w:hRule="atLeast"/>
                        </w:trPr>
                        <w:tc>
                          <w:tcPr>
                            <w:tcW w:w="1384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87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3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20 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30 (34.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宋体;SimSun"/>
          <w:b/>
          <w:b/>
          <w:bCs/>
          <w:sz w:val="22"/>
          <w:szCs w:val="24"/>
        </w:rPr>
      </w:pPr>
      <w:r>
        <w:rPr>
          <w:rFonts w:cs="宋体;SimSun" w:ascii="Times New Roman" w:hAnsi="Times New Roman"/>
          <w:b/>
          <w:bCs/>
          <w:sz w:val="22"/>
          <w:szCs w:val="24"/>
        </w:rPr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-4</w:t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2145" cy="46685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 xml:space="preserve">Chest X-ray and HRCT images of 3 patients diagnosed as sarcoidosis stage 0 by chest X-ray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cs="Times New Roman" w:ascii="Times New Roman" w:hAnsi="Times New Roman"/>
          <w:sz w:val="24"/>
          <w:szCs w:val="24"/>
        </w:rPr>
        <w:t xml:space="preserve"> stage I, II, and III, respectively,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Case 1 was s</w:t>
      </w:r>
      <w:r>
        <w:rPr>
          <w:rFonts w:cs="Times New Roman" w:ascii="Times New Roman" w:hAnsi="Times New Roman"/>
          <w:sz w:val="24"/>
          <w:szCs w:val="24"/>
        </w:rPr>
        <w:t xml:space="preserve">tage 0 by chest X-ray. B. Case I was Stage I by HRCT. The arrow is pointing to mediastinal lymph node enlargement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ase 2 was s</w:t>
      </w:r>
      <w:r>
        <w:rPr>
          <w:rFonts w:cs="Times New Roman" w:ascii="Times New Roman" w:hAnsi="Times New Roman"/>
          <w:sz w:val="24"/>
          <w:szCs w:val="24"/>
        </w:rPr>
        <w:t>tage 0 by chest X-ray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. Stage II by HRCT. The arrow is pointing to mediastinal lymph node enlargement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. The circle highlights patchy and small nodular opacities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F&am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. Case 3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ge 0 by chest X-ra</w:t>
      </w:r>
      <w:r>
        <w:rPr>
          <w:rFonts w:cs="Times New Roman" w:ascii="Times New Roman" w:hAnsi="Times New Roman"/>
          <w:sz w:val="24"/>
          <w:szCs w:val="24"/>
        </w:rPr>
        <w:t>y (F)</w:t>
      </w:r>
      <w:r>
        <w:rPr>
          <w:rFonts w:cs="Times New Roman" w:ascii="Times New Roman" w:hAnsi="Times New Roman"/>
          <w:sz w:val="24"/>
          <w:szCs w:val="24"/>
        </w:rPr>
        <w:t>. Stage III by HRCT. The circles highlight patchy opacities (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335" cy="16522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hest X-ray and HRCT images of one patient diagnosed as sarcoidosis stage I by che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>st X-ray and stage II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Stage I by chest X-ray. B. Stage II by HRCT. The arrows are pointing at mediastinal and hilar lymph node enlargement (B) and nodular opacities (C). The circle highlights patchy opacities (C).  </w:t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5320" cy="156337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宋体;SimSu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Chest X-ray and HRCT images of one patient diagnosed as sarcoidosis stage III by chest X-ray and stage II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Stage III by chest X-ray. B. Stage II by HRCT. The arrow is pointing at mediastinal and hilar lymph node enlargement (B). The circle highlights patchy ground glass opacities underneath the pleura (C).  </w:t>
      </w:r>
    </w:p>
    <w:p>
      <w:pPr>
        <w:pStyle w:val="Style16"/>
        <w:spacing w:lineRule="auto" w:line="480"/>
        <w:ind w:hanging="0"/>
        <w:jc w:val="left"/>
        <w:rPr>
          <w:rFonts w:ascii="Times New Roman" w:hAnsi="Times New Roman" w:cs="宋体;SimSun"/>
          <w:sz w:val="24"/>
          <w:szCs w:val="24"/>
        </w:rPr>
      </w:pPr>
      <w:r>
        <w:rPr>
          <w:rFonts w:cs="宋体;SimSu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6"/>
        <w:spacing w:lineRule="auto" w:line="480" w:before="156" w:after="156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16"/>
        <w:spacing w:lineRule="auto" w:line="480" w:before="156" w:after="156"/>
        <w:ind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9605" cy="152082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4. </w:t>
      </w:r>
      <w:r>
        <w:rPr>
          <w:rFonts w:cs="Times New Roman" w:ascii="Times New Roman" w:hAnsi="Times New Roman"/>
          <w:sz w:val="24"/>
          <w:szCs w:val="24"/>
        </w:rPr>
        <w:t xml:space="preserve">HRCT images of one patient showing pleural involvement. </w:t>
      </w:r>
      <w:r>
        <w:rPr>
          <w:rFonts w:cs="宋体;SimSun" w:ascii="Times New Roman" w:hAnsi="Times New Roman"/>
          <w:sz w:val="24"/>
          <w:szCs w:val="24"/>
        </w:rPr>
        <w:t>A. Pleural nodules</w:t>
      </w:r>
      <w:r>
        <w:rPr>
          <w:rFonts w:cs="宋体;SimSun" w:ascii="Times New Roman" w:hAnsi="Times New Roman"/>
          <w:sz w:val="24"/>
          <w:szCs w:val="24"/>
        </w:rPr>
        <w:t>. B. Pleural effusion. C. Pleural thickening. The arrows are pointing at the three types of pleural involve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267" w:leader="none"/>
          <w:tab w:val="center" w:pos="4513" w:leader="none"/>
        </w:tabs>
        <w:jc w:val="left"/>
        <w:rPr/>
      </w:pPr>
      <w:r>
        <w:rPr/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10:19:00Z</dcterms:created>
  <dc:creator>Victor</dc:creator>
  <dc:description/>
  <dc:language>en-US</dc:language>
  <cp:lastModifiedBy>Victor</cp:lastModifiedBy>
  <dcterms:modified xsi:type="dcterms:W3CDTF">2019-07-26T10:19:00Z</dcterms:modified>
  <cp:revision>2</cp:revision>
  <dc:subject/>
  <dc:title/>
</cp:coreProperties>
</file>